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FE64072" w14:textId="77777777" w:rsidR="00525AD4" w:rsidRPr="00525AD4" w:rsidRDefault="00525AD4" w:rsidP="00525AD4">
      <w:pPr>
        <w:jc w:val="center"/>
      </w:pPr>
      <w:r w:rsidRPr="00525AD4">
        <w:t>Description of Additional Supplementary Files</w:t>
      </w:r>
    </w:p>
    <w:p w14:paraId="0F430F43" w14:textId="77777777" w:rsidR="00525AD4" w:rsidRPr="00525AD4" w:rsidRDefault="00525AD4" w:rsidP="00525AD4"/>
    <w:p w14:paraId="1AAD3983" w14:textId="7A1DD224" w:rsidR="00525AD4" w:rsidRPr="00525AD4" w:rsidRDefault="00525AD4" w:rsidP="00525AD4">
      <w:r w:rsidRPr="00525AD4">
        <w:t>File name: Supplementary Data</w:t>
      </w:r>
      <w:r>
        <w:t xml:space="preserve"> 1</w:t>
      </w:r>
    </w:p>
    <w:p w14:paraId="111D59DF" w14:textId="77777777" w:rsidR="00525AD4" w:rsidRDefault="00525AD4" w:rsidP="00525AD4">
      <w:r w:rsidRPr="00525AD4">
        <w:t>Description:</w:t>
      </w:r>
      <w:r>
        <w:t xml:space="preserve"> </w:t>
      </w:r>
      <w:r w:rsidRPr="00525AD4">
        <w:t>The source data for the figures 5 and 6</w:t>
      </w:r>
    </w:p>
    <w:p w14:paraId="0284049A" w14:textId="2E0D7417" w:rsidR="00525AD4" w:rsidRPr="00525AD4" w:rsidRDefault="00525AD4" w:rsidP="00525AD4"/>
    <w:p w14:paraId="256A576E" w14:textId="77777777" w:rsidR="00525AD4" w:rsidRDefault="00525AD4"/>
    <w:sectPr w:rsidR="00525A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5AD4"/>
    <w:rsid w:val="00525AD4"/>
    <w:rsid w:val="00AA6AC7"/>
    <w:rsid w:val="00B91570"/>
    <w:rsid w:val="00D531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444902"/>
  <w15:chartTrackingRefBased/>
  <w15:docId w15:val="{AE393FC2-DCC7-4F37-933B-3CF247D2F8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5AD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5AD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5AD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5AD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5AD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5AD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5AD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5AD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5AD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5AD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5AD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5AD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5AD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5AD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5AD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5AD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5AD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5AD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5AD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5AD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5AD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5AD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5AD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5AD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5AD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5AD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5AD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5AD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5AD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</Words>
  <Characters>114</Characters>
  <Application>Microsoft Office Word</Application>
  <DocSecurity>0</DocSecurity>
  <Lines>1</Lines>
  <Paragraphs>1</Paragraphs>
  <ScaleCrop>false</ScaleCrop>
  <Company/>
  <LinksUpToDate>false</LinksUpToDate>
  <CharactersWithSpaces>1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hvi Samant</dc:creator>
  <cp:keywords/>
  <dc:description/>
  <cp:lastModifiedBy>Prithvi Samant</cp:lastModifiedBy>
  <cp:revision>1</cp:revision>
  <dcterms:created xsi:type="dcterms:W3CDTF">2026-06-11T06:30:00Z</dcterms:created>
  <dcterms:modified xsi:type="dcterms:W3CDTF">2026-06-11T06:31:00Z</dcterms:modified>
</cp:coreProperties>
</file>